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8FD7E7" w14:textId="77777777" w:rsidR="00CC4C32" w:rsidRDefault="00000000">
      <w:pPr>
        <w:spacing w:before="480" w:after="480" w:line="288" w:lineRule="auto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eastAsia="DengXian" w:hAnsi="Times New Roman" w:cs="Times New Roman"/>
          <w:b/>
          <w:sz w:val="36"/>
          <w:szCs w:val="36"/>
        </w:rPr>
        <w:t xml:space="preserve">Follow-up Standards for Peritoneal Dialysis Patients </w:t>
      </w:r>
    </w:p>
    <w:tbl>
      <w:tblPr>
        <w:tblW w:w="0" w:type="auto"/>
        <w:tblBorders>
          <w:top w:val="single" w:sz="4" w:space="0" w:color="auto"/>
          <w:left w:val="single" w:sz="0" w:space="0" w:color="DEE0E3"/>
          <w:bottom w:val="single" w:sz="4" w:space="0" w:color="auto"/>
          <w:right w:val="single" w:sz="0" w:space="0" w:color="DEE0E3"/>
          <w:insideH w:val="single" w:sz="0" w:space="0" w:color="DEE0E3"/>
          <w:insideV w:val="single" w:sz="0" w:space="0" w:color="DEE0E3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80"/>
        <w:gridCol w:w="1141"/>
        <w:gridCol w:w="1824"/>
        <w:gridCol w:w="1816"/>
        <w:gridCol w:w="1232"/>
        <w:gridCol w:w="887"/>
      </w:tblGrid>
      <w:tr w:rsidR="00CC4C32" w14:paraId="365AFBF3" w14:textId="77777777">
        <w:tc>
          <w:tcPr>
            <w:tcW w:w="1380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511B9BD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Module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1CB419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Specific Items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81336E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Detailed Content/Standards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088F68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Frequency/Applicable Situations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1BC852D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tcBorders>
              <w:bottom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AFE8B0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73891046" w14:textId="77777777">
        <w:tc>
          <w:tcPr>
            <w:tcW w:w="1380" w:type="dxa"/>
            <w:vMerge w:val="restart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B6AE5C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I. Core Principles of Follow-up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BC7686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Stratified Follow-up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1A28110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Routine follow-up for stable patients and intensive follow-up for high-risk/unstable patients to avoid excessive follow-up or missed risks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0021F0D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Applicable throughout the whole process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E15F66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tcBorders>
              <w:top w:val="single" w:sz="4" w:space="0" w:color="auto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BDB995C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4FCBC4E7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5C5776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8710F79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Whole-process Management</w:t>
            </w: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6C5EA4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Covering the whole cycle of pre-dialysis preparation, post-catheterization, dialysis initiation, maintenance period, and outcome (transfer to 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hemodialysis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>/renal transplantation/death)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608D78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Applicable throughout the whole process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EBA102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0130F6A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03B73DCB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5E225E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D29EC55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Multidisciplinary Collaboration</w:t>
            </w: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B8049C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Led by nephrology department, combined with nutrition department, surgery department (for hernia/catheter-related complications), psychology department, etc.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B368A5F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Applicable throughout the whole process, with priority initiation during the complication period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1F62BD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3CDA34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50DBB81F" w14:textId="77777777">
        <w:tc>
          <w:tcPr>
            <w:tcW w:w="1380" w:type="dxa"/>
            <w:vMerge w:val="restart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46755A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>II. Follow-up Frequency</w:t>
            </w:r>
          </w:p>
        </w:tc>
        <w:tc>
          <w:tcPr>
            <w:tcW w:w="1141" w:type="dxa"/>
            <w:vMerge w:val="restart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37F747B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(I) Pre-dialysis Period (from post-catheterization to dialysis initiation)</w:t>
            </w: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C04475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First follow-up after catheterization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B4F9EB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Bedside follow-up 24-48 hours after surgery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0F9697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6089E8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66CE2873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1B0FEC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8EDDF4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24D2F9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Follow-up for wound dressing change and suture removal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31E8BE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Outpatient follow-up 7-10 days after surgery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8581D0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5EB058D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315ADAE3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CD79FB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605704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9DEFA5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Pre-dialysis initiation preparation follow-up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9B4665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Outpatient/home follow-up 1-3 days before initiation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F68176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BF475D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06415BFA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82F9A0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 w:val="restart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C175229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(II) Dialysis Initiation Period (1-3 months)</w:t>
            </w: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99069D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Follow-up during novice adaptation period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A756F5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Twice a week outpatient follow-up or daily home remote follow-up within 1 week after initiation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5DD09E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D124E63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51188103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6BD8E3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EEDDF9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14C32B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Follow-up during prescription stabilization period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3C4905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Weekly outpatient follow-up 2-4 weeks after initiation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5D5441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AAAAE9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121048E6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5EB0A7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6DE54CD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1B4D935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Follow-up for transition to maintenance period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4AB402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Outpatient follow-up every 2 weeks 2-3 months after initiation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E1A967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D503E6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38DB953F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2D8AD7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 w:val="restart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A7C4CC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(III) Dialysis Maintenance Period (after 3 months)</w:t>
            </w: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B52B52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Follow-up for routine stable patients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2BF9BA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Monthly outpatient follow-up and comprehensive assessment every 3 months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D92FCFD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6E9E4A7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59F12C58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602BAC8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5323166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AEC1AE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Follow-up for high-risk patients (complicated with diabetes, cardiovascular diseases, etc.)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924801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Outpatient follow-up every 2 weeks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C3A323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ADEEBB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6AE32E75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E7D0AD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 w:val="restart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A0571F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(IV) Unstable Condition/Complication Period</w:t>
            </w: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3C5C5FD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Follow-up for acute complications (peritonitis, intra-abdominal 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hemorrhage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>, etc.)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D845CB6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Immediate follow-up, hospitalization if necessary; weekly follow-up after condition control, and return to routine frequency if no recurrence for 2-4 consecutive weeks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E5D7B2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9B586B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50603043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7AA687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59919C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6B6B18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Follow-up for chronic complications (renal 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anemia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>, secondary hyperparathyroidism, etc.)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7962511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Every 2 weeks until indicators meet the standard and stabilize for 1 month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5888DF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9D08180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45204E3A" w14:textId="77777777">
        <w:tc>
          <w:tcPr>
            <w:tcW w:w="1380" w:type="dxa"/>
            <w:vMerge w:val="restart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D980AC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III. Core Content of Follow-up</w:t>
            </w:r>
          </w:p>
        </w:tc>
        <w:tc>
          <w:tcPr>
            <w:tcW w:w="1141" w:type="dxa"/>
            <w:vMerge w:val="restart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CD230C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(I) Medical History Collection (Mandatory Items)</w:t>
            </w: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5DB36B5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Dialysis-related history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FD5A69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Daily ultrafiltration volume, urine output, 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color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>/turbidity of peritoneal dialysate, abdominal pain or distension during fluid exchange; recent dialysis prescription adjustment history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B743EBA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Every follow-up (outpatient + home)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424BCD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1B457345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3CBF847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B63F8E0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131064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Systemic symptoms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D17E1F8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Fever, fatigue, loss of appetite, 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edema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>, chest tightness and shortness of breath, nausea and vomiting, focusing on hernia-related symptoms (abdominal pain, abdominal mass, distension)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A28A2A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Every follow-up (outpatient + home)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22DD2A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519AC5AE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3328997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5B08B4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F6B4A6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Comorbidity history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1DFAC7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Blood glucose control in diabetic patients, blood pressure fluctuation in hypertensive patients, chest pain and palpitations in patients with cardiovascular diseases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1CC778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Every follow-up (outpatient + home)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19BC02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03682F12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F2F4AE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CD1B36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2A946D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Medication history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DEAC77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Verify compliance with antihypertensive drugs, erythropoietin, iron supplements, vitamin D 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analogs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>, etc., and whether there are newly added/discontinued drugs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6DA204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Every follow-up (outpatient + home)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52A745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64E3CEC3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A66033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 w:val="restart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C0A5A5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(II) Physical Examination</w:t>
            </w: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3C2282C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Basic vital signs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D5F62D6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Blood pressure (supine + standing position, to check orthostatic hypotension), heart rate, body temperature, body weight (weighed on an empty stomach after emptying the abdominal cavity, core indicator)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DAB694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Mandatory for each outpatient follow-up; daily self-examination of body weight and blood pressure at home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8B5984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7B614B1E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652399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2606CB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E2AF83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Abdominal examination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E091273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Abdominal circumference (measured once a week to check intra-abdominal effusion), </w:t>
            </w: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>presence of redness, swelling and exudation at the wound/exit site, presence of tenderness and rebound tenderness, presence of mass (focus on checking PD-related hernias, such as incisional hernia, umbilical hernia, inguinal hernia)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66C0852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>Mandatory for each outpatient follow-up; self-examinatio</w:t>
            </w: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>n of abdominal circumference and wound at home once a week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912C0AC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71B1BB90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E72229E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F923425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C74DF8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Systemic examination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1FD58F4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Edema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 xml:space="preserve"> degree (eyelids, lower limbs), cardiopulmonary auscultation (to check heart failure, pulmonary infection), skin and mucous membranes (presence of pallor and ecchymosis, to assess 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anemia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>)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6A7DB57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Mandatory for each outpatient follow-up; self-examination of 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edema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 xml:space="preserve"> at home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C3699CD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62CB990A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CFA0BE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 w:val="restart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C3EEF0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(III) Laboratory Examinations</w:t>
            </w:r>
          </w:p>
        </w:tc>
        <w:tc>
          <w:tcPr>
            <w:tcW w:w="1824" w:type="dxa"/>
            <w:vMerge w:val="restart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CE7408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High-frequency Mandatory Items (each outpatient follow-up)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6EB076B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Routine blood test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C8911D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Assess 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anemia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hemoglobin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hematocrit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>) and infection (white blood cell count)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5CDEEC2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Each outpatient follow-up</w:t>
            </w:r>
          </w:p>
        </w:tc>
      </w:tr>
      <w:tr w:rsidR="00CC4C32" w14:paraId="3D5CA7A9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5C08E64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9B0D259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FB0CE77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B583CC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Electrolytes + Renal function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8E9F3A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Serum potassium, sodium, chloride, calcium, </w:t>
            </w: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>phosphorus, creatinine, urea nitrogen to judge electrolyte disturbance and renal function status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EC548C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>Each outpatient follow-</w:t>
            </w: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>up</w:t>
            </w:r>
          </w:p>
        </w:tc>
      </w:tr>
      <w:tr w:rsidR="00CC4C32" w14:paraId="2CE47A67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E9E6EB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1FFB15E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8339BBD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5DC60E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Blood glucose (for diabetic patients)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E1A1CC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Fasting + 2-hour postprandial, or glycated 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hemoglobin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 xml:space="preserve"> (once every 3 months)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88D65B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Each outpatient follow-up; glycated 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hemoglobin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 xml:space="preserve"> once every 3 months</w:t>
            </w:r>
          </w:p>
        </w:tc>
      </w:tr>
      <w:tr w:rsidR="00CC4C32" w14:paraId="28F7D8B7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D168A26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1FBDED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vMerge w:val="restart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AD86A8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Medium-frequency Items (once every 3 months, comprehensive assessment)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FFD3AC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Dialysis adequacy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D45085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Urea Clearance Index (Kt/V) ≥ 1.7/week, Creatinine Clearance Rate (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Ccr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 xml:space="preserve">); according to KDOQI guidelines, complete the first assessment within 1 month after dialysis initiation, then monitor every 4 months, and </w:t>
            </w: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>supplement 24-hour urine assessment every 2 months for patients with residual renal function &gt; 100ml/d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A05EDF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>Once every 3 months</w:t>
            </w:r>
          </w:p>
        </w:tc>
      </w:tr>
      <w:tr w:rsidR="00CC4C32" w14:paraId="6EE66CDE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D3F84AE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4896E0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E5BB66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A2C55B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Nutritional indicators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34E63ED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Serum albumin (&lt; 35g/L requires intervention), prealbumin, total protein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C1E1C3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Once every 3 months</w:t>
            </w:r>
          </w:p>
        </w:tc>
      </w:tr>
      <w:tr w:rsidR="00CC4C32" w14:paraId="333EFFA0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0BBF58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6D7DD29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670FDF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D7CEA9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Anemia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>-specific indicators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EE1CDD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Serum ferritin, transferrin saturation to guide the use of iron supplements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5C2161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Once every 3 months</w:t>
            </w:r>
          </w:p>
        </w:tc>
      </w:tr>
      <w:tr w:rsidR="00CC4C32" w14:paraId="55571240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D6D9CE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B79611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B80A01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82DE00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Bone metabolism indicators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DCCFBB1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Intact Parathyroid Hormone (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iPTH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 xml:space="preserve"> 150-300pg/mL), serum calcium, serum phosphorus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2B4E953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Once every 3 months</w:t>
            </w:r>
          </w:p>
        </w:tc>
      </w:tr>
      <w:tr w:rsidR="00CC4C32" w14:paraId="0542DAED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7608AB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BD894F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0995A6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Low-frequency Screening Items (once every 6-12 months, chronic disease </w:t>
            </w: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>management)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E51ABC2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 xml:space="preserve">Liver function, blood lipids, coagulation function (for long-term </w:t>
            </w: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>anticoagulated patients), infectious disease screening (hepatitis B, hepatitis C, etc.)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5E5FC04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>Once every 6-12 months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E3DD3D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24CF69D1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BF6B51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D6B4FF2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vMerge w:val="restart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D6CACDA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(IV) Imaging and Special Examinations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12A5CD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Abdominal ultrasound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465D7C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Assess intra-abdominal effusion, position of peritoneal dialysate catheter, organ morphology; clarify the type and size when hernia is suspected; according to KDOQI guidelines, complete baseline peritoneal function-related ultrasound assessment 4-8 weeks after dialysis initiation, then once every 3-6 months; immediate examination when hernia is suspected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ABE8BE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Once every 3-6 months; immediate examination when hernia is suspected</w:t>
            </w:r>
          </w:p>
        </w:tc>
      </w:tr>
      <w:tr w:rsidR="00CC4C32" w14:paraId="7E563089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040B06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C611A3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Echocardi</w:t>
            </w: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>ography</w:t>
            </w:r>
          </w:p>
        </w:tc>
        <w:tc>
          <w:tcPr>
            <w:tcW w:w="1824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D00231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C244A8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Assess cardiac </w:t>
            </w: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>function and ventricular hypertrophy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3834D6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 xml:space="preserve">Once every </w:t>
            </w: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>6-12 months; once every 3 months for patients with cardiovascular diseases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940DC09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1F8B40BB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0258C5B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1CDCED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Chest X-ray</w:t>
            </w:r>
          </w:p>
        </w:tc>
        <w:tc>
          <w:tcPr>
            <w:tcW w:w="1824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A47318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69E4D5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Screen for pulmonary infection and heart failure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EDB6BE5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Once a year; temporary examination when relevant symptoms appear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A294BE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17064C59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592E36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A02F7E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Peritoneal dialysate examination</w:t>
            </w:r>
          </w:p>
        </w:tc>
        <w:tc>
          <w:tcPr>
            <w:tcW w:w="1824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DFE13E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CA246E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Routine, bacterial culture + drug sensitivity to screen for peritonitis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C17487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Immediate submission for examination when peritoneal dialysate is turbid or abdominal pain occurs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462D5C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66B2881A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E198CC0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16E0C69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(V) Health Guidance and Compliance Assessment</w:t>
            </w: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E047FE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Operation guidance, dietary guidance, medication guidance, complication prevention, psychological assessment. Psychological status assessment should be conducted with Self-Rating Depression Scale (SDS) and Self-Rating Anxiety </w:t>
            </w: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>Scale (SAS) every 3-6 months. Corresponding psychological intervention measures should be provided according to the assessment results, and referral to psychiatry department for further evaluation and treatment should be made if necessary.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7A8C66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>Every follow-up (outpatient + home), throughout the whole process; Psychological status assessment with SDS and SAS every 3-6 months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B4FAF01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3648FA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5583D8F8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499F5C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 w:val="restart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015A90B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IV. Follow-up Record and Management</w:t>
            </w: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608814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Unified Form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7DC1A8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Fill in basic patient information, follow-up date, examination results, prescription adjustments, and guidance content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FF187D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Mandatory for each follow-up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9D8A304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0C5CFE25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05C65B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3811D0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C4E9F3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Information Retention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0101121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File outpatient records, keep written records of home follow-up, and ensure data traceability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0C4894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Mandatory for each follow-up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659B3E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7942368D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C59C82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5378AF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E68B56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Early Warning Mechanism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3D29BC4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Timely mark and intervene when indicators are abnormal, such as 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hemoglobin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 xml:space="preserve"> &lt; 110g/L, 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iPTH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 xml:space="preserve"> &gt; 500pg/mL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13F170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Applicable throughout the whole process, immediate assessment after results </w:t>
            </w:r>
            <w:proofErr w:type="gramStart"/>
            <w:r>
              <w:rPr>
                <w:rFonts w:ascii="Times New Roman" w:eastAsia="DengXian" w:hAnsi="Times New Roman" w:cs="Times New Roman"/>
                <w:szCs w:val="21"/>
              </w:rPr>
              <w:t>are</w:t>
            </w:r>
            <w:proofErr w:type="gramEnd"/>
            <w:r>
              <w:rPr>
                <w:rFonts w:ascii="Times New Roman" w:eastAsia="DengXian" w:hAnsi="Times New Roman" w:cs="Times New Roman"/>
                <w:szCs w:val="21"/>
              </w:rPr>
              <w:t xml:space="preserve"> available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5C74AA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08805A55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744AD70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5CA2257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A54114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Outcome Record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D330E0B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Complete the final follow-up record </w:t>
            </w: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 xml:space="preserve">when transferring to 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hemodialysis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>, renal transplantation, or death, indicating the cause and time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74D0BC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 xml:space="preserve">Mandatory when the </w:t>
            </w: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>patient's outcome occurs</w:t>
            </w: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336A24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6FAEBA1A" w14:textId="77777777">
        <w:tc>
          <w:tcPr>
            <w:tcW w:w="1380" w:type="dxa"/>
            <w:vMerge w:val="restart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B5060B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V. Supplementary Follow-up Standards for Special Populations</w:t>
            </w:r>
          </w:p>
        </w:tc>
        <w:tc>
          <w:tcPr>
            <w:tcW w:w="1141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3280B3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Elderly patients (≥ 65 years old)</w:t>
            </w: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5C7448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Simplify the process, increase the frequency of home follow-up, check cognitive function and operational ability, and arrange family accompaniment if necessary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671F45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At least once every 2 weeks of home follow-up and once a month of outpatient follow-up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2D2DE9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6AAAFB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7199C8CC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5E7373E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43F1B3F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Diabetic PD patients</w:t>
            </w: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D53810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Increase blood glucose monitoring (at least 4 times a week), check glycated 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hemoglobin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 xml:space="preserve"> every 3 months, and give priority to controlling blood pressure and blood glucose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B25619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Outpatient follow-up every 2 weeks, daily self-examination of blood glucose at home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48DA5A7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EAB515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733ABE36" w14:textId="77777777">
        <w:tc>
          <w:tcPr>
            <w:tcW w:w="1380" w:type="dxa"/>
            <w:vMerge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6F26CC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1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80054A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PD patients with hernia</w:t>
            </w: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D8B817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Check the size of the hernia mass and the risk of incarceration, guide abdominal belt compression, and avoid sudden increase of abdominal pressure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7EBB7C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>Recheck ultrasound every 1-2 months and follow up once every 2 weeks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FB8ECC2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0BCA51B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C4C32" w14:paraId="56492863" w14:textId="77777777">
        <w:tc>
          <w:tcPr>
            <w:tcW w:w="1380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8731A3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VI. Follow-up Termination </w:t>
            </w: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>Standards</w:t>
            </w:r>
          </w:p>
        </w:tc>
        <w:tc>
          <w:tcPr>
            <w:tcW w:w="1141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DBEE72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>Termination Scenarios</w:t>
            </w:r>
          </w:p>
        </w:tc>
        <w:tc>
          <w:tcPr>
            <w:tcW w:w="1824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B7DFC2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t xml:space="preserve">1. Successful renal transplantation with restored normal renal </w:t>
            </w: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 xml:space="preserve">function; 2. Transfer to </w:t>
            </w:r>
            <w:proofErr w:type="spellStart"/>
            <w:r>
              <w:rPr>
                <w:rFonts w:ascii="Times New Roman" w:eastAsia="DengXian" w:hAnsi="Times New Roman" w:cs="Times New Roman"/>
                <w:szCs w:val="21"/>
              </w:rPr>
              <w:t>hemodialysis</w:t>
            </w:r>
            <w:proofErr w:type="spellEnd"/>
            <w:r>
              <w:rPr>
                <w:rFonts w:ascii="Times New Roman" w:eastAsia="DengXian" w:hAnsi="Times New Roman" w:cs="Times New Roman"/>
                <w:szCs w:val="21"/>
              </w:rPr>
              <w:t xml:space="preserve"> and stable for more than 3 months; 3. Patient death</w:t>
            </w:r>
          </w:p>
        </w:tc>
        <w:tc>
          <w:tcPr>
            <w:tcW w:w="1816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E7EB5F" w14:textId="77777777" w:rsidR="00CC4C32" w:rsidRDefault="00000000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 xml:space="preserve">Terminate when any scenario is met and complete the final follow-up </w:t>
            </w:r>
            <w:r>
              <w:rPr>
                <w:rFonts w:ascii="Times New Roman" w:eastAsia="DengXian" w:hAnsi="Times New Roman" w:cs="Times New Roman"/>
                <w:szCs w:val="21"/>
              </w:rPr>
              <w:lastRenderedPageBreak/>
              <w:t>record</w:t>
            </w:r>
          </w:p>
        </w:tc>
        <w:tc>
          <w:tcPr>
            <w:tcW w:w="1232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ADF8542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7" w:type="dxa"/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2EBD48" w14:textId="77777777" w:rsidR="00CC4C32" w:rsidRDefault="00CC4C32">
            <w:pPr>
              <w:spacing w:before="120" w:after="120" w:line="288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ADA9D2D" w14:textId="77777777" w:rsidR="00CC4C32" w:rsidRDefault="00CC4C32">
      <w:pPr>
        <w:spacing w:before="120" w:after="120" w:line="288" w:lineRule="auto"/>
        <w:jc w:val="left"/>
        <w:rPr>
          <w:rFonts w:ascii="Times New Roman" w:hAnsi="Times New Roman" w:cs="Times New Roman"/>
        </w:rPr>
      </w:pPr>
    </w:p>
    <w:sectPr w:rsidR="00CC4C32">
      <w:headerReference w:type="default" r:id="rId6"/>
      <w:footerReference w:type="default" r:id="rId7"/>
      <w:pgSz w:w="11905" w:h="16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ECE034" w14:textId="77777777" w:rsidR="00F51BEE" w:rsidRDefault="00F51BEE">
      <w:r>
        <w:separator/>
      </w:r>
    </w:p>
  </w:endnote>
  <w:endnote w:type="continuationSeparator" w:id="0">
    <w:p w14:paraId="223CD88A" w14:textId="77777777" w:rsidR="00F51BEE" w:rsidRDefault="00F51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0B77B5" w14:textId="77777777" w:rsidR="00CC4C32" w:rsidRDefault="00CC4C3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082A35" w14:textId="77777777" w:rsidR="00F51BEE" w:rsidRDefault="00F51BEE">
      <w:r>
        <w:separator/>
      </w:r>
    </w:p>
  </w:footnote>
  <w:footnote w:type="continuationSeparator" w:id="0">
    <w:p w14:paraId="513C371B" w14:textId="77777777" w:rsidR="00F51BEE" w:rsidRDefault="00F51BE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9648D8" w14:textId="77777777" w:rsidR="00CC4C32" w:rsidRDefault="00CC4C3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splitPgBreakAndParaMark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4C32"/>
    <w:rsid w:val="00A0468A"/>
    <w:rsid w:val="00CC4C32"/>
    <w:rsid w:val="00D46FE5"/>
    <w:rsid w:val="00F51BEE"/>
    <w:rsid w:val="5069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375EE5A-35B4-428C-9A66-E49B2A245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466</Words>
  <Characters>8362</Characters>
  <Application>Microsoft Office Word</Application>
  <DocSecurity>0</DocSecurity>
  <Lines>69</Lines>
  <Paragraphs>19</Paragraphs>
  <ScaleCrop>false</ScaleCrop>
  <Company>Frontiers Media</Company>
  <LinksUpToDate>false</LinksUpToDate>
  <CharactersWithSpaces>9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ache POI</dc:creator>
  <cp:lastModifiedBy>Julie Millard</cp:lastModifiedBy>
  <cp:revision>2</cp:revision>
  <dcterms:created xsi:type="dcterms:W3CDTF">2026-06-05T17:01:00Z</dcterms:created>
  <dcterms:modified xsi:type="dcterms:W3CDTF">2026-06-05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VlNGZlNWQ4ODdhZDI2NWMyYWQxMzRkZjRkYTY5MmUiLCJ1c2VySWQiOiIyNDA2NTgwMTQifQ==</vt:lpwstr>
  </property>
  <property fmtid="{D5CDD505-2E9C-101B-9397-08002B2CF9AE}" pid="3" name="KSOProductBuildVer">
    <vt:lpwstr>2052-12.1.0.24034</vt:lpwstr>
  </property>
  <property fmtid="{D5CDD505-2E9C-101B-9397-08002B2CF9AE}" pid="4" name="ICV">
    <vt:lpwstr>9B2C1AD3A4B14370A66306ED7F92283A_12</vt:lpwstr>
  </property>
</Properties>
</file>